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B0A" w:rsidRPr="008B0B0A" w:rsidRDefault="008B0B0A" w:rsidP="008B0B0A">
      <w:pPr>
        <w:spacing w:after="0"/>
        <w:ind w:left="-284" w:right="-285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r w:rsidRPr="008B0B0A">
        <w:rPr>
          <w:rFonts w:ascii="Times New Roman" w:hAnsi="Times New Roman"/>
          <w:b/>
          <w:sz w:val="28"/>
          <w:szCs w:val="28"/>
          <w:lang w:val="en-US"/>
        </w:rPr>
        <w:t>Supplementary Material</w:t>
      </w:r>
    </w:p>
    <w:p w:rsidR="008B0B0A" w:rsidRPr="008B0B0A" w:rsidRDefault="008B0B0A" w:rsidP="008B0B0A">
      <w:pPr>
        <w:spacing w:after="0"/>
        <w:ind w:left="-284" w:right="-285"/>
        <w:rPr>
          <w:rFonts w:ascii="Times New Roman" w:hAnsi="Times New Roman"/>
          <w:sz w:val="24"/>
          <w:szCs w:val="24"/>
          <w:lang w:val="en-US"/>
        </w:rPr>
      </w:pPr>
    </w:p>
    <w:p w:rsidR="008B0B0A" w:rsidRPr="008B0B0A" w:rsidRDefault="008B0B0A" w:rsidP="008B0B0A">
      <w:pPr>
        <w:spacing w:after="0"/>
        <w:ind w:left="-284" w:right="-285"/>
        <w:rPr>
          <w:rFonts w:ascii="Times New Roman" w:hAnsi="Times New Roman"/>
          <w:sz w:val="24"/>
          <w:szCs w:val="24"/>
          <w:lang w:val="en-US"/>
        </w:rPr>
      </w:pPr>
      <w:r w:rsidRPr="008B0B0A">
        <w:rPr>
          <w:rFonts w:ascii="Times New Roman" w:hAnsi="Times New Roman"/>
          <w:sz w:val="24"/>
          <w:szCs w:val="24"/>
          <w:lang w:val="en-US"/>
        </w:rPr>
        <w:t>Supplementary Table 1. Distribution of the genotype frequencies in cytokine genes in patients with DLBCL and controls (adjusted by age and sex).</w:t>
      </w:r>
    </w:p>
    <w:p w:rsidR="008B0B0A" w:rsidRPr="008B0B0A" w:rsidRDefault="008B0B0A" w:rsidP="008B0B0A">
      <w:pPr>
        <w:spacing w:after="0"/>
        <w:ind w:left="-284" w:right="-285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527"/>
        <w:gridCol w:w="1220"/>
        <w:gridCol w:w="1448"/>
        <w:gridCol w:w="1276"/>
        <w:gridCol w:w="1701"/>
        <w:gridCol w:w="800"/>
        <w:gridCol w:w="680"/>
      </w:tblGrid>
      <w:tr w:rsidR="008B0B0A" w:rsidRPr="008B0B0A" w:rsidTr="001D0129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SNPs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Model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Genotypes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=112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Controls</w:t>
            </w:r>
            <w:proofErr w:type="spellEnd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N=221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proofErr w:type="gram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OR (</w:t>
            </w:r>
            <w:proofErr w:type="gramStart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95  CI</w:t>
            </w:r>
            <w:proofErr w:type="gramEnd"/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NF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-308G&gt;A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1800629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5 (75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60 (7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90.4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6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4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02 (0.51-2.05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7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6 (0.08-5.58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5 (7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60 (7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6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A-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7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1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98 (0.50-1.93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-G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11 (9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14 (9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4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7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6 (0.08-5.51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-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6 (7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67 (7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6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6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4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03 (0.51-2.07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95 (0.53-1.7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GFB1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codon10T&gt;C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1982073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6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7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1 (5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6 (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29 (0.64-2.62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3 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9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6 (0.25-1.68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6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C-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4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55 (7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09 (0.55-2.13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-T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9 (7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72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4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3 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9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55 (0.24-1.25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-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1 (4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15 (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7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1 (5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6 (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53 (0.83-2.82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86 (0.56-1.3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1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GFB1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codon25G&gt;C   rs1800471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6 (8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6 (8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9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5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2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25 (0.49-3.19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33 (0.01-9.81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6 (8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6 (8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C-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6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5 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13 (0.46-2.80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-G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11 (9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18 (9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1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32 (0.01-9.54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-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7 (8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9 (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3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5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2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27 (0.50-3.22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02 (0.45-2.2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6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IL10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-1082A&gt;G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1800896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9 (4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7 (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5 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4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71 (0.38-1.35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58 (0.20-1.66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9 (4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7 (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7.1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A-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3 (5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34 (6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9 (0.37-1.26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-G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4 (9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1 (8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8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9 (0.25-1.87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-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7 (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17 (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5 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4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80 (0.43-1.47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74 (0.47-1.1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IL10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-819C&gt;T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1800871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6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1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3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8 (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0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2.06 (1.03-4.11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8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.80 (1.16-6.78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6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1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2.4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T-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76 (6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20 (5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2.23 (1.16-4.29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-C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4 (8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1 (8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2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8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88 (0.86-4.07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-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4 (4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31 (5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8 (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0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48 (0.81-2.71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1.72 (1.12-2.6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2.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IL10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-592C&gt;A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1800872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6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1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3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8 (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0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2.06 (1.03-4.11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8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.80 (1.16-6.78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6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1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2.2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A-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76 (6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20 (5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2.23 (1.16-4.29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-C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4 (8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1 (8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2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8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88 (0.86-4.07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-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4 (4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31 (5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8 (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0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.48 (0.81-2.71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1.72 (1.12-2.6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2.3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IL6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174G&gt;C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1800795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9 (5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5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9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1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9 (4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53 (0.28-1.03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2 (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7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4 (0.24-1.74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9 (5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5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C-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3 (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26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56 (0.30-1.02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-G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0 (8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94 (8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2 (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7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85 (0.32-2.20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G-C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71 (6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22 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5.7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G/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1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9 (4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58 (0.31-1.10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69 (0.44-1.1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6.1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IFNG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+874A&gt;T</w:t>
            </w: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s2430561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7 (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1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02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78.4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8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17 (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30 (0.15-0.60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7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3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47 (0.20-1.10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7 (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61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008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77.4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A-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55 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60 (7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35 (0.19-0.65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-T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95 (8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78 (8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8.5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7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43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0.87 (0.40-1.92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A/A-T/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74 (6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04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027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79.6</w:t>
            </w: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38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117 (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39 (0.20-0.73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0B0A" w:rsidRPr="008B0B0A" w:rsidTr="001D0129">
        <w:trPr>
          <w:trHeight w:val="315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Log-</w:t>
            </w:r>
            <w:proofErr w:type="spellStart"/>
            <w:r w:rsidRPr="008B0B0A">
              <w:rPr>
                <w:rFonts w:ascii="Times New Roman" w:hAnsi="Times New Roman"/>
                <w:sz w:val="24"/>
                <w:szCs w:val="24"/>
              </w:rPr>
              <w:t>additiv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57 (0.37-0.9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B0B0A">
              <w:rPr>
                <w:rFonts w:ascii="Times New Roman" w:hAnsi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B0A" w:rsidRPr="008B0B0A" w:rsidRDefault="008B0B0A" w:rsidP="001D01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B0A">
              <w:rPr>
                <w:rFonts w:ascii="Times New Roman" w:hAnsi="Times New Roman"/>
                <w:sz w:val="24"/>
                <w:szCs w:val="24"/>
              </w:rPr>
              <w:t>282.4</w:t>
            </w:r>
          </w:p>
        </w:tc>
      </w:tr>
    </w:tbl>
    <w:p w:rsidR="008B0B0A" w:rsidRPr="008B0B0A" w:rsidRDefault="008B0B0A" w:rsidP="008B0B0A">
      <w:pPr>
        <w:spacing w:after="0"/>
        <w:ind w:left="-284" w:right="-285"/>
        <w:rPr>
          <w:rFonts w:ascii="Times New Roman" w:hAnsi="Times New Roman"/>
          <w:sz w:val="24"/>
          <w:szCs w:val="24"/>
          <w:lang w:val="en-US"/>
        </w:rPr>
      </w:pPr>
      <w:r w:rsidRPr="008B0B0A">
        <w:rPr>
          <w:rFonts w:ascii="Times New Roman" w:hAnsi="Times New Roman"/>
          <w:sz w:val="24"/>
          <w:szCs w:val="24"/>
          <w:lang w:val="en-US"/>
        </w:rPr>
        <w:t xml:space="preserve">N: population size; n: number of individuals with the allele; </w:t>
      </w:r>
      <w:proofErr w:type="gramStart"/>
      <w:r w:rsidRPr="008B0B0A">
        <w:rPr>
          <w:rFonts w:ascii="Times New Roman" w:hAnsi="Times New Roman"/>
          <w:sz w:val="24"/>
          <w:szCs w:val="24"/>
          <w:lang w:val="en-US"/>
        </w:rPr>
        <w:t>%</w:t>
      </w:r>
      <w:proofErr w:type="gramEnd"/>
      <w:r w:rsidRPr="008B0B0A">
        <w:rPr>
          <w:rFonts w:ascii="Times New Roman" w:hAnsi="Times New Roman"/>
          <w:sz w:val="24"/>
          <w:szCs w:val="24"/>
          <w:lang w:val="en-US"/>
        </w:rPr>
        <w:t xml:space="preserve">: genotype frequencies x100; </w:t>
      </w:r>
      <w:r w:rsidRPr="008B0B0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B0B0A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8B0B0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B0B0A">
        <w:rPr>
          <w:rFonts w:ascii="Times New Roman" w:hAnsi="Times New Roman"/>
          <w:sz w:val="24"/>
          <w:szCs w:val="24"/>
          <w:lang w:val="en-US"/>
        </w:rPr>
        <w:t xml:space="preserve">-value; OR: odds ratio; CI: confidence interval; AIC: </w:t>
      </w:r>
      <w:proofErr w:type="spellStart"/>
      <w:r w:rsidRPr="008B0B0A">
        <w:rPr>
          <w:rFonts w:ascii="Times New Roman" w:hAnsi="Times New Roman"/>
          <w:sz w:val="24"/>
          <w:szCs w:val="24"/>
          <w:lang w:val="en-US"/>
        </w:rPr>
        <w:t>Akaike</w:t>
      </w:r>
      <w:proofErr w:type="spellEnd"/>
      <w:r w:rsidRPr="008B0B0A">
        <w:rPr>
          <w:rFonts w:ascii="Times New Roman" w:hAnsi="Times New Roman"/>
          <w:sz w:val="24"/>
          <w:szCs w:val="24"/>
          <w:lang w:val="en-US"/>
        </w:rPr>
        <w:t xml:space="preserve"> information criterion value.</w:t>
      </w:r>
    </w:p>
    <w:bookmarkEnd w:id="0"/>
    <w:p w:rsidR="00447A59" w:rsidRPr="008B0B0A" w:rsidRDefault="00447A59"/>
    <w:sectPr w:rsidR="00447A59" w:rsidRPr="008B0B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B0A"/>
    <w:rsid w:val="00447A59"/>
    <w:rsid w:val="008B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577B32-56FE-4DBE-A940-F33C30D1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B0A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8</Words>
  <Characters>3827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oares</dc:creator>
  <cp:keywords/>
  <dc:description/>
  <cp:lastModifiedBy>Eduardo Soares</cp:lastModifiedBy>
  <cp:revision>1</cp:revision>
  <dcterms:created xsi:type="dcterms:W3CDTF">2019-09-22T19:08:00Z</dcterms:created>
  <dcterms:modified xsi:type="dcterms:W3CDTF">2019-09-22T19:09:00Z</dcterms:modified>
</cp:coreProperties>
</file>